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08D1B" w14:textId="676085D1" w:rsidR="007304DF" w:rsidRPr="007304DF" w:rsidRDefault="007304DF">
      <w:pPr>
        <w:rPr>
          <w:b/>
          <w:bCs/>
        </w:rPr>
      </w:pPr>
      <w:r w:rsidRPr="007304DF">
        <w:rPr>
          <w:b/>
          <w:bCs/>
        </w:rPr>
        <w:t>URL</w:t>
      </w:r>
      <w:r w:rsidR="00662083">
        <w:rPr>
          <w:b/>
          <w:bCs/>
        </w:rPr>
        <w:t>:</w:t>
      </w:r>
    </w:p>
    <w:p w14:paraId="054DBA2E" w14:textId="77777777" w:rsidR="007304DF" w:rsidRDefault="007304DF"/>
    <w:p w14:paraId="30053DFD" w14:textId="2BA21D60" w:rsidR="001B05E2" w:rsidRDefault="00260F88">
      <w:r w:rsidRPr="00260F88">
        <w:t>https://pubmed.ncbi.nlm.nih.gov/?term=%28%22Transplantation%2C+Autologous%22%5BMesh%5D%29+AND+%22Outpatients%22%5BMesh%5D&amp;sort=date</w:t>
      </w:r>
    </w:p>
    <w:p w14:paraId="5427CD21" w14:textId="77777777" w:rsidR="00260F88" w:rsidRDefault="00260F88"/>
    <w:p w14:paraId="15F54A00" w14:textId="518DFB54" w:rsidR="00260F88" w:rsidRDefault="00260F88">
      <w:r w:rsidRPr="00260F88">
        <w:t>https://pubmed.ncbi.nlm.nih.gov/?term=autologous+stem+cell+transplantation+and+outpatient+%5BTI%5D</w:t>
      </w:r>
    </w:p>
    <w:p w14:paraId="3AA02914" w14:textId="77777777" w:rsidR="00260F88" w:rsidRDefault="00260F88"/>
    <w:p w14:paraId="26B1E79F" w14:textId="4DF166D4" w:rsidR="00260F88" w:rsidRDefault="00260F88">
      <w:r w:rsidRPr="00260F88">
        <w:t>https://pubmed.ncbi.nlm.nih.gov/?term=%28%22Ambulatory+Care+%22%5BMesh%5D%29+AND+%22Transplantation%2C+Autologous%22%5BMesh%5D</w:t>
      </w:r>
    </w:p>
    <w:p w14:paraId="1D6F0D97" w14:textId="77777777" w:rsidR="00260F88" w:rsidRDefault="00260F88"/>
    <w:p w14:paraId="00AFED60" w14:textId="7185F5DE" w:rsidR="00260F88" w:rsidRDefault="00F0640E">
      <w:r w:rsidRPr="00F0640E">
        <w:t>https://pubmed.ncbi.nlm.nih.gov/?term=autologous+stem+cell+transplantation+and+quality+of+life+and+outpatient</w:t>
      </w:r>
    </w:p>
    <w:p w14:paraId="2CF184A2" w14:textId="77777777" w:rsidR="00F0640E" w:rsidRDefault="00F0640E"/>
    <w:p w14:paraId="0B39E15A" w14:textId="1DE20678" w:rsidR="00F0640E" w:rsidRDefault="00F0640E">
      <w:r w:rsidRPr="00F0640E">
        <w:t>https://pubmed.ncbi.nlm.nih.gov/?term=autologous+stem+cell+transplantation+and+ambulatory</w:t>
      </w:r>
    </w:p>
    <w:p w14:paraId="56359D9E" w14:textId="77777777" w:rsidR="00F0640E" w:rsidRDefault="00F0640E"/>
    <w:p w14:paraId="4E06FE92" w14:textId="1C01D11A" w:rsidR="00F0640E" w:rsidRDefault="00F0640E">
      <w:r w:rsidRPr="00F0640E">
        <w:t>https://pubmed.ncbi.nlm.nih.gov/?term=autologous+stem+cell+transplantation+and+hospital+at+home</w:t>
      </w:r>
    </w:p>
    <w:p w14:paraId="1C4CA0C6" w14:textId="77777777" w:rsidR="00B42B4A" w:rsidRDefault="00B42B4A"/>
    <w:p w14:paraId="7114E5B9" w14:textId="00D49C76" w:rsidR="00B42B4A" w:rsidRDefault="00B42B4A">
      <w:r w:rsidRPr="00B42B4A">
        <w:t>https://pubmed.ncbi.nlm.nih.gov/?term=%28%22Transplantation%2C+Autologous%22%5BMesh%5D%29+AND+%22Ambulatory+Care%22%5BMesh%5D&amp;sort=date</w:t>
      </w:r>
    </w:p>
    <w:sectPr w:rsidR="00B42B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F88"/>
    <w:rsid w:val="001B05E2"/>
    <w:rsid w:val="00260F88"/>
    <w:rsid w:val="00662083"/>
    <w:rsid w:val="007304DF"/>
    <w:rsid w:val="008F7485"/>
    <w:rsid w:val="00B42B4A"/>
    <w:rsid w:val="00F0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D2BC0"/>
  <w15:chartTrackingRefBased/>
  <w15:docId w15:val="{53D4C3CC-7D4A-41F6-8AAF-7C558065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60F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0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0F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0F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0F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0F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0F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0F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0F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0F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0F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0F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0F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0F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0F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0F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0F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0F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0F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0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0F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0F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0F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0F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0F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0F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0F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0F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0F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3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fé del prado</dc:creator>
  <cp:keywords/>
  <dc:description/>
  <cp:lastModifiedBy>Marifé del prado</cp:lastModifiedBy>
  <cp:revision>4</cp:revision>
  <dcterms:created xsi:type="dcterms:W3CDTF">2024-04-28T18:39:00Z</dcterms:created>
  <dcterms:modified xsi:type="dcterms:W3CDTF">2024-04-28T19:25:00Z</dcterms:modified>
</cp:coreProperties>
</file>